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01E5BD3B" w:rsidR="001D0A86" w:rsidRDefault="00F62F24" w:rsidP="00F62F24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Supplement 1: </w:t>
      </w:r>
      <w:r w:rsidR="00000000" w:rsidRPr="00F62F24">
        <w:rPr>
          <w:rFonts w:ascii="Times New Roman" w:eastAsia="Times New Roman" w:hAnsi="Times New Roman" w:cs="Times New Roman"/>
          <w:bCs/>
          <w:sz w:val="26"/>
          <w:szCs w:val="26"/>
        </w:rPr>
        <w:t>Review Search Strategy</w:t>
      </w:r>
    </w:p>
    <w:p w14:paraId="00000002" w14:textId="77777777" w:rsidR="001D0A86" w:rsidRDefault="0000000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ubMed</w:t>
      </w:r>
    </w:p>
    <w:p w14:paraId="00000003" w14:textId="77777777" w:rsidR="001D0A86" w:rsidRDefault="00000000">
      <w:pPr>
        <w:numPr>
          <w:ilvl w:val="0"/>
          <w:numId w:val="1"/>
        </w:numPr>
        <w:rPr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eyword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00000004" w14:textId="77777777" w:rsidR="001D0A86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i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05" w14:textId="77777777" w:rsidR="001D0A86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0000006" w14:textId="77777777" w:rsidR="001D0A86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ain</w:t>
      </w:r>
    </w:p>
    <w:p w14:paraId="00000007" w14:textId="77777777" w:rsidR="001D0A86" w:rsidRDefault="00000000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ani*</w:t>
      </w:r>
    </w:p>
    <w:p w14:paraId="00000008" w14:textId="77777777" w:rsidR="001D0A86" w:rsidRDefault="001D0A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9" w14:textId="77777777" w:rsidR="001D0A86" w:rsidRDefault="00000000">
      <w:pPr>
        <w:numPr>
          <w:ilvl w:val="0"/>
          <w:numId w:val="3"/>
        </w:numPr>
        <w:rPr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arc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(“Radiosurgery”[MESH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i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"Stereotactic Radiation Therapy") AND (“Neurosurgical Procedures”[MESH]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“Brain” [MESH] OR “Spine” [MESH] Brain OR Spine* OR Spinal OR Crani*)</w:t>
      </w:r>
    </w:p>
    <w:p w14:paraId="0000000A" w14:textId="77777777" w:rsidR="001D0A86" w:rsidRDefault="001D0A8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B" w14:textId="77777777" w:rsidR="001D0A86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MBASE </w:t>
      </w:r>
    </w:p>
    <w:p w14:paraId="0000000C" w14:textId="77777777" w:rsidR="001D0A86" w:rsidRDefault="00000000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eywords</w:t>
      </w:r>
    </w:p>
    <w:p w14:paraId="0000000D" w14:textId="77777777" w:rsidR="001D0A86" w:rsidRDefault="0000000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i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</w:p>
    <w:p w14:paraId="0000000E" w14:textId="77777777" w:rsidR="001D0A86" w:rsidRDefault="0000000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tereotactic Radiation Therapy</w:t>
      </w:r>
    </w:p>
    <w:p w14:paraId="0000000F" w14:textId="77777777" w:rsidR="001D0A86" w:rsidRDefault="0000000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eurosurgery</w:t>
      </w:r>
    </w:p>
    <w:p w14:paraId="00000010" w14:textId="77777777" w:rsidR="001D0A86" w:rsidRDefault="0000000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rain </w:t>
      </w:r>
    </w:p>
    <w:p w14:paraId="00000011" w14:textId="77777777" w:rsidR="001D0A86" w:rsidRDefault="0000000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ne</w:t>
      </w:r>
    </w:p>
    <w:p w14:paraId="00000012" w14:textId="77777777" w:rsidR="001D0A86" w:rsidRDefault="00000000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rani*</w:t>
      </w:r>
    </w:p>
    <w:p w14:paraId="00000013" w14:textId="77777777" w:rsidR="001D0A86" w:rsidRDefault="001D0A8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14" w14:textId="77777777" w:rsidR="001D0A86" w:rsidRDefault="00000000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earch</w:t>
      </w:r>
    </w:p>
    <w:p w14:paraId="00000015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: exp radiosurgery/ </w:t>
      </w:r>
    </w:p>
    <w:p w14:paraId="00000016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: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di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"Stereotactic Radiation Therapy"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000017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: 1 or 2 </w:t>
      </w:r>
    </w:p>
    <w:p w14:paraId="00000018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: exp neurosurgery/ </w:t>
      </w:r>
    </w:p>
    <w:p w14:paraId="00000019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: exp brain/ 6 exp spine/ </w:t>
      </w:r>
    </w:p>
    <w:p w14:paraId="0000001A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: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su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Brain or Spine* or Spinal or Crani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0000001B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: 4 or 5 or 6 or 7 </w:t>
      </w:r>
    </w:p>
    <w:p w14:paraId="0000001C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9: 3 and 8 </w:t>
      </w:r>
    </w:p>
    <w:p w14:paraId="0000001D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0: limit 9 to (full text and human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nguage and "remove preprint records") </w:t>
      </w:r>
    </w:p>
    <w:p w14:paraId="0000001E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: limit 10 to yr="2000 - 2023"</w:t>
      </w:r>
    </w:p>
    <w:p w14:paraId="0000001F" w14:textId="77777777" w:rsidR="001D0A86" w:rsidRDefault="00000000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lter: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AND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NOT ((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INDEX TERMS(animals OR </w:t>
      </w:r>
      <w:proofErr w:type="gram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animal</w:t>
      </w:r>
      <w:proofErr w:type="gram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)) AND NOT (INDEX TERMS(humans OR human)))</w:t>
      </w:r>
    </w:p>
    <w:sectPr w:rsidR="001D0A86" w:rsidSect="00F62F24">
      <w:pgSz w:w="12240" w:h="15840"/>
      <w:pgMar w:top="1440" w:right="1440" w:bottom="1440" w:left="1440" w:header="720" w:footer="720" w:gutter="0"/>
      <w:lnNumType w:countBy="1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47E4A"/>
    <w:multiLevelType w:val="multilevel"/>
    <w:tmpl w:val="79CC16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F783F4F"/>
    <w:multiLevelType w:val="multilevel"/>
    <w:tmpl w:val="0ED8F472"/>
    <w:lvl w:ilvl="0">
      <w:start w:val="1"/>
      <w:numFmt w:val="bullet"/>
      <w:lvlText w:val="❖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➢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➢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◆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1D040F6"/>
    <w:multiLevelType w:val="multilevel"/>
    <w:tmpl w:val="A2C255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48294229">
    <w:abstractNumId w:val="2"/>
  </w:num>
  <w:num w:numId="2" w16cid:durableId="367461400">
    <w:abstractNumId w:val="0"/>
  </w:num>
  <w:num w:numId="3" w16cid:durableId="1189103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0MTA1NTQzsLC0MDZQ0lEKTi0uzszPAykwrAUAMm4yAywAAAA="/>
  </w:docVars>
  <w:rsids>
    <w:rsidRoot w:val="001D0A86"/>
    <w:rsid w:val="001D0A86"/>
    <w:rsid w:val="004C6E6A"/>
    <w:rsid w:val="00F6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5E80B"/>
  <w15:docId w15:val="{B3E7B459-39FB-4638-BB8A-516EB651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F62F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ubabbel Asfaw</dc:creator>
  <cp:lastModifiedBy>Zerubabbel Asfaw</cp:lastModifiedBy>
  <cp:revision>2</cp:revision>
  <dcterms:created xsi:type="dcterms:W3CDTF">2025-02-13T17:17:00Z</dcterms:created>
  <dcterms:modified xsi:type="dcterms:W3CDTF">2025-02-13T17:17:00Z</dcterms:modified>
</cp:coreProperties>
</file>